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5841AF" w14:textId="01286633" w:rsidR="00D363BC" w:rsidRDefault="00442FA4" w:rsidP="00D363BC">
      <w:pPr>
        <w:tabs>
          <w:tab w:val="left" w:pos="1485"/>
        </w:tabs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4 Fig</w:t>
      </w:r>
    </w:p>
    <w:p w14:paraId="7F961F94" w14:textId="77777777" w:rsidR="00D363BC" w:rsidRPr="0009152C" w:rsidRDefault="00D363BC" w:rsidP="00D363BC">
      <w:pPr>
        <w:tabs>
          <w:tab w:val="left" w:pos="1485"/>
        </w:tabs>
        <w:rPr>
          <w:rFonts w:ascii="Times New Roman" w:hAnsi="Times New Roman" w:cs="Times New Roman"/>
          <w:b/>
        </w:rPr>
      </w:pPr>
    </w:p>
    <w:p w14:paraId="5E495222" w14:textId="19C6CAE4" w:rsidR="00471D81" w:rsidRDefault="00BC4F87" w:rsidP="0074262E">
      <w:pPr>
        <w:tabs>
          <w:tab w:val="left" w:pos="1485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AU"/>
        </w:rPr>
        <w:drawing>
          <wp:inline distT="0" distB="0" distL="0" distR="0" wp14:anchorId="35397678" wp14:editId="37862034">
            <wp:extent cx="5448300" cy="349064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R-B1_image_SuppFig.ti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810" t="7091" r="4775" b="18242"/>
                    <a:stretch/>
                  </pic:blipFill>
                  <pic:spPr bwMode="auto">
                    <a:xfrm>
                      <a:off x="0" y="0"/>
                      <a:ext cx="5449325" cy="34912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997410" w14:textId="77777777" w:rsidR="00471D81" w:rsidRPr="00DA4CB5" w:rsidRDefault="00471D81" w:rsidP="00DA4CB5">
      <w:pPr>
        <w:rPr>
          <w:rFonts w:ascii="Times New Roman" w:hAnsi="Times New Roman" w:cs="Times New Roman"/>
        </w:rPr>
      </w:pPr>
    </w:p>
    <w:p w14:paraId="53A4FD2A" w14:textId="0119EAE6" w:rsidR="00471D81" w:rsidRDefault="00471D81" w:rsidP="00471D81">
      <w:pPr>
        <w:rPr>
          <w:rFonts w:ascii="Times New Roman" w:hAnsi="Times New Roman" w:cs="Times New Roman"/>
        </w:rPr>
      </w:pPr>
    </w:p>
    <w:p w14:paraId="628A1D93" w14:textId="39A7F93A" w:rsidR="00471D81" w:rsidRDefault="00442FA4" w:rsidP="00471D81">
      <w:pPr>
        <w:spacing w:after="20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4 Fig</w:t>
      </w:r>
      <w:r w:rsidR="00471D81" w:rsidRPr="0009152C">
        <w:rPr>
          <w:rFonts w:ascii="Times New Roman" w:hAnsi="Times New Roman" w:cs="Times New Roman"/>
          <w:b/>
        </w:rPr>
        <w:t xml:space="preserve">. Ribose-cysteine </w:t>
      </w:r>
      <w:r w:rsidR="00471D81">
        <w:rPr>
          <w:rFonts w:ascii="Times New Roman" w:hAnsi="Times New Roman" w:cs="Times New Roman"/>
          <w:b/>
        </w:rPr>
        <w:t>increases</w:t>
      </w:r>
      <w:r w:rsidR="00471D81" w:rsidRPr="0009152C">
        <w:rPr>
          <w:rFonts w:ascii="Times New Roman" w:hAnsi="Times New Roman" w:cs="Times New Roman"/>
          <w:b/>
        </w:rPr>
        <w:t xml:space="preserve"> </w:t>
      </w:r>
      <w:r w:rsidR="00471D81">
        <w:rPr>
          <w:rFonts w:ascii="Times New Roman" w:hAnsi="Times New Roman" w:cs="Times New Roman"/>
          <w:b/>
        </w:rPr>
        <w:t>SR</w:t>
      </w:r>
      <w:r w:rsidR="00BC4F87">
        <w:rPr>
          <w:rFonts w:ascii="Times New Roman" w:hAnsi="Times New Roman" w:cs="Times New Roman"/>
          <w:b/>
        </w:rPr>
        <w:t>-</w:t>
      </w:r>
      <w:r w:rsidR="00471D81">
        <w:rPr>
          <w:rFonts w:ascii="Times New Roman" w:hAnsi="Times New Roman" w:cs="Times New Roman"/>
          <w:b/>
        </w:rPr>
        <w:t xml:space="preserve">B1 </w:t>
      </w:r>
      <w:r w:rsidR="00471D81" w:rsidRPr="0009152C">
        <w:rPr>
          <w:rFonts w:ascii="Times New Roman" w:hAnsi="Times New Roman" w:cs="Times New Roman"/>
          <w:b/>
        </w:rPr>
        <w:t>protein</w:t>
      </w:r>
      <w:r w:rsidR="00471D81">
        <w:rPr>
          <w:rFonts w:ascii="Times New Roman" w:hAnsi="Times New Roman" w:cs="Times New Roman"/>
          <w:b/>
        </w:rPr>
        <w:t xml:space="preserve"> expression</w:t>
      </w:r>
      <w:r w:rsidR="00471D81" w:rsidRPr="0009152C">
        <w:rPr>
          <w:rFonts w:ascii="Times New Roman" w:hAnsi="Times New Roman" w:cs="Times New Roman"/>
          <w:b/>
        </w:rPr>
        <w:t xml:space="preserve"> in the liver.</w:t>
      </w:r>
      <w:r w:rsidR="00471D81" w:rsidRPr="0009152C">
        <w:rPr>
          <w:rFonts w:ascii="Times New Roman" w:hAnsi="Times New Roman" w:cs="Times New Roman"/>
        </w:rPr>
        <w:t xml:space="preserve"> The </w:t>
      </w:r>
      <w:r w:rsidR="00471D81">
        <w:rPr>
          <w:rFonts w:ascii="Times New Roman" w:hAnsi="Times New Roman" w:cs="Times New Roman"/>
        </w:rPr>
        <w:t>SR</w:t>
      </w:r>
      <w:r w:rsidR="00BC4F87">
        <w:rPr>
          <w:rFonts w:ascii="Times New Roman" w:hAnsi="Times New Roman" w:cs="Times New Roman"/>
        </w:rPr>
        <w:t>-</w:t>
      </w:r>
      <w:r w:rsidR="00471D81">
        <w:rPr>
          <w:rFonts w:ascii="Times New Roman" w:hAnsi="Times New Roman" w:cs="Times New Roman"/>
        </w:rPr>
        <w:t>B1</w:t>
      </w:r>
      <w:r w:rsidR="00471D81" w:rsidRPr="0009152C">
        <w:rPr>
          <w:rFonts w:ascii="Times New Roman" w:hAnsi="Times New Roman" w:cs="Times New Roman"/>
        </w:rPr>
        <w:t xml:space="preserve"> protein was analysed by western blotting of liver homogenates (40µg) from treated and control mice.</w:t>
      </w:r>
      <w:r w:rsidR="00471D81">
        <w:rPr>
          <w:rFonts w:ascii="Times New Roman" w:hAnsi="Times New Roman" w:cs="Times New Roman"/>
        </w:rPr>
        <w:t xml:space="preserve"> Representative blots for 15 control and 15 treated mice are shown. Fold difference of relative SR</w:t>
      </w:r>
      <w:r w:rsidR="00BC4F87">
        <w:rPr>
          <w:rFonts w:ascii="Times New Roman" w:hAnsi="Times New Roman" w:cs="Times New Roman"/>
        </w:rPr>
        <w:t>-</w:t>
      </w:r>
      <w:r w:rsidR="00471D81">
        <w:rPr>
          <w:rFonts w:ascii="Times New Roman" w:hAnsi="Times New Roman" w:cs="Times New Roman"/>
        </w:rPr>
        <w:t>B1 protein,</w:t>
      </w:r>
      <w:r w:rsidR="00BC4F87">
        <w:rPr>
          <w:rFonts w:ascii="Times New Roman" w:hAnsi="Times New Roman" w:cs="Times New Roman"/>
        </w:rPr>
        <w:t xml:space="preserve"> </w:t>
      </w:r>
      <w:r w:rsidR="00471D81">
        <w:rPr>
          <w:rFonts w:ascii="Times New Roman" w:hAnsi="Times New Roman" w:cs="Times New Roman"/>
        </w:rPr>
        <w:t xml:space="preserve">**p&lt;0.01, </w:t>
      </w:r>
      <w:r w:rsidR="007E7C12">
        <w:rPr>
          <w:rFonts w:ascii="Times New Roman" w:hAnsi="Times New Roman" w:cs="Times New Roman"/>
        </w:rPr>
        <w:t>Kolmogorov-Smirnov</w:t>
      </w:r>
      <w:r w:rsidR="00471D81">
        <w:rPr>
          <w:rFonts w:ascii="Times New Roman" w:hAnsi="Times New Roman" w:cs="Times New Roman"/>
        </w:rPr>
        <w:t xml:space="preserve"> test was used for statistical analysis. Error bars indicate means ± SEM. </w:t>
      </w:r>
    </w:p>
    <w:p w14:paraId="5A551CFF" w14:textId="77777777" w:rsidR="00D363BC" w:rsidRPr="00471D81" w:rsidRDefault="00D363BC" w:rsidP="00DA4CB5">
      <w:pPr>
        <w:rPr>
          <w:rFonts w:ascii="Times New Roman" w:hAnsi="Times New Roman" w:cs="Times New Roman"/>
        </w:rPr>
      </w:pPr>
    </w:p>
    <w:sectPr w:rsidR="00D363BC" w:rsidRPr="00471D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4CBBBE9" w16cid:durableId="21A750A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a2MLc0tjSytDAysDBT0lEKTi0uzszPAykwNKsFALsBuiMtAAAA"/>
  </w:docVars>
  <w:rsids>
    <w:rsidRoot w:val="00985543"/>
    <w:rsid w:val="000021D2"/>
    <w:rsid w:val="000376E1"/>
    <w:rsid w:val="00037E59"/>
    <w:rsid w:val="0009152C"/>
    <w:rsid w:val="00095D81"/>
    <w:rsid w:val="000B2B48"/>
    <w:rsid w:val="000E3D06"/>
    <w:rsid w:val="001805D3"/>
    <w:rsid w:val="0021304B"/>
    <w:rsid w:val="0022338A"/>
    <w:rsid w:val="00270125"/>
    <w:rsid w:val="002B38AC"/>
    <w:rsid w:val="0032120C"/>
    <w:rsid w:val="00366EFF"/>
    <w:rsid w:val="003A376E"/>
    <w:rsid w:val="00405A0F"/>
    <w:rsid w:val="00420D79"/>
    <w:rsid w:val="00442FA4"/>
    <w:rsid w:val="00444D2A"/>
    <w:rsid w:val="0045724A"/>
    <w:rsid w:val="00471D81"/>
    <w:rsid w:val="004C1109"/>
    <w:rsid w:val="004E4DC4"/>
    <w:rsid w:val="005072F1"/>
    <w:rsid w:val="005120D4"/>
    <w:rsid w:val="00527493"/>
    <w:rsid w:val="00570CFE"/>
    <w:rsid w:val="005819B4"/>
    <w:rsid w:val="0059565B"/>
    <w:rsid w:val="005A04FC"/>
    <w:rsid w:val="0062427E"/>
    <w:rsid w:val="00692A09"/>
    <w:rsid w:val="006A58FB"/>
    <w:rsid w:val="00721973"/>
    <w:rsid w:val="0074262E"/>
    <w:rsid w:val="00794D53"/>
    <w:rsid w:val="007A357F"/>
    <w:rsid w:val="007D29A1"/>
    <w:rsid w:val="007E7C12"/>
    <w:rsid w:val="007F7960"/>
    <w:rsid w:val="008060BF"/>
    <w:rsid w:val="00840C28"/>
    <w:rsid w:val="00896AF7"/>
    <w:rsid w:val="00940C1B"/>
    <w:rsid w:val="00943C9A"/>
    <w:rsid w:val="00965BBB"/>
    <w:rsid w:val="00985543"/>
    <w:rsid w:val="009A7C17"/>
    <w:rsid w:val="009C6CF1"/>
    <w:rsid w:val="009E29AF"/>
    <w:rsid w:val="00A45C1E"/>
    <w:rsid w:val="00AE3BFA"/>
    <w:rsid w:val="00AF330B"/>
    <w:rsid w:val="00B37A14"/>
    <w:rsid w:val="00B97624"/>
    <w:rsid w:val="00BA642B"/>
    <w:rsid w:val="00BC4F87"/>
    <w:rsid w:val="00BD5524"/>
    <w:rsid w:val="00BE54EA"/>
    <w:rsid w:val="00C0438D"/>
    <w:rsid w:val="00C116B5"/>
    <w:rsid w:val="00C12364"/>
    <w:rsid w:val="00C42368"/>
    <w:rsid w:val="00CA0D44"/>
    <w:rsid w:val="00CA2665"/>
    <w:rsid w:val="00CE67DA"/>
    <w:rsid w:val="00D363BC"/>
    <w:rsid w:val="00D70479"/>
    <w:rsid w:val="00D912BF"/>
    <w:rsid w:val="00DA3802"/>
    <w:rsid w:val="00DA4CB5"/>
    <w:rsid w:val="00E17F4C"/>
    <w:rsid w:val="00E728B8"/>
    <w:rsid w:val="00E95429"/>
    <w:rsid w:val="00EB3BB0"/>
    <w:rsid w:val="00EF6638"/>
    <w:rsid w:val="00F17D76"/>
    <w:rsid w:val="00F21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248E3F"/>
  <w15:docId w15:val="{8E96DC8C-3291-45C0-9ECB-8F6A10324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5543"/>
    <w:pPr>
      <w:spacing w:after="0" w:line="240" w:lineRule="auto"/>
    </w:pPr>
    <w:rPr>
      <w:rFonts w:ascii="Times" w:eastAsiaTheme="minorEastAsia" w:hAnsi="Times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5543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2749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7493"/>
    <w:rPr>
      <w:rFonts w:ascii="Tahoma" w:eastAsiaTheme="minorEastAsia" w:hAnsi="Tahoma" w:cs="Tahoma"/>
      <w:sz w:val="16"/>
      <w:szCs w:val="16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9C6C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6CF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6CF1"/>
    <w:rPr>
      <w:rFonts w:ascii="Times" w:eastAsiaTheme="minorEastAsia" w:hAnsi="Times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6C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6CF1"/>
    <w:rPr>
      <w:rFonts w:ascii="Times" w:eastAsiaTheme="minorEastAsia" w:hAnsi="Times"/>
      <w:b/>
      <w:bCs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microsoft.com/office/2016/09/relationships/commentsIds" Target="commentsIds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ter MacCallum Cancer Centre</Company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der Tanjina</dc:creator>
  <cp:lastModifiedBy>Kader Tanjina</cp:lastModifiedBy>
  <cp:revision>2</cp:revision>
  <dcterms:created xsi:type="dcterms:W3CDTF">2020-01-29T09:26:00Z</dcterms:created>
  <dcterms:modified xsi:type="dcterms:W3CDTF">2020-01-29T09:26:00Z</dcterms:modified>
</cp:coreProperties>
</file>